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6FA44" w14:textId="654489FC" w:rsidR="007204C3" w:rsidRDefault="001E59A0" w:rsidP="001E59A0">
      <w:pPr>
        <w:spacing w:line="360" w:lineRule="auto"/>
        <w:rPr>
          <w:rFonts w:ascii="Arial" w:hAnsi="Arial" w:cs="Arial"/>
        </w:rPr>
      </w:pPr>
      <w:r w:rsidRPr="001E59A0"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Primers for genotyping of Arabidopsis </w:t>
      </w:r>
      <w:r w:rsidRPr="001E59A0">
        <w:rPr>
          <w:rFonts w:ascii="Arial" w:hAnsi="Arial" w:cs="Arial"/>
          <w:i/>
          <w:iCs/>
        </w:rPr>
        <w:t>brp</w:t>
      </w:r>
      <w:r>
        <w:rPr>
          <w:rFonts w:ascii="Arial" w:hAnsi="Arial" w:cs="Arial"/>
          <w:i/>
          <w:iCs/>
        </w:rPr>
        <w:t>1</w:t>
      </w:r>
      <w:r>
        <w:rPr>
          <w:rFonts w:ascii="Arial" w:hAnsi="Arial" w:cs="Arial"/>
        </w:rPr>
        <w:t xml:space="preserve"> and </w:t>
      </w:r>
      <w:r w:rsidRPr="001E59A0">
        <w:rPr>
          <w:rFonts w:ascii="Arial" w:hAnsi="Arial" w:cs="Arial"/>
          <w:i/>
          <w:iCs/>
        </w:rPr>
        <w:t>sid2</w:t>
      </w:r>
      <w:r>
        <w:rPr>
          <w:rFonts w:ascii="Arial" w:hAnsi="Arial" w:cs="Arial"/>
        </w:rPr>
        <w:t xml:space="preserve"> mu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1E59A0" w14:paraId="662E1B32" w14:textId="77777777" w:rsidTr="001E59A0">
        <w:tc>
          <w:tcPr>
            <w:tcW w:w="2695" w:type="dxa"/>
          </w:tcPr>
          <w:p w14:paraId="53CCA9B5" w14:textId="154D0022" w:rsidR="001E59A0" w:rsidRPr="001E59A0" w:rsidRDefault="001E59A0" w:rsidP="001E59A0">
            <w:pPr>
              <w:rPr>
                <w:rFonts w:ascii="Arial" w:hAnsi="Arial" w:cs="Arial"/>
              </w:rPr>
            </w:pPr>
            <w:r w:rsidRPr="001E59A0">
              <w:rPr>
                <w:rFonts w:ascii="Arial" w:hAnsi="Arial" w:cs="Arial"/>
              </w:rPr>
              <w:t>mutant</w:t>
            </w:r>
          </w:p>
        </w:tc>
        <w:tc>
          <w:tcPr>
            <w:tcW w:w="6655" w:type="dxa"/>
          </w:tcPr>
          <w:p w14:paraId="6D977345" w14:textId="795ED2DD" w:rsidR="001E59A0" w:rsidRPr="001E59A0" w:rsidRDefault="001E59A0" w:rsidP="001E59A0">
            <w:pPr>
              <w:rPr>
                <w:rFonts w:ascii="Arial" w:hAnsi="Arial" w:cs="Arial"/>
              </w:rPr>
            </w:pPr>
            <w:r w:rsidRPr="001E59A0">
              <w:rPr>
                <w:rFonts w:ascii="Arial" w:hAnsi="Arial" w:cs="Arial"/>
              </w:rPr>
              <w:t>Primer sequence</w:t>
            </w:r>
          </w:p>
        </w:tc>
      </w:tr>
      <w:tr w:rsidR="001E59A0" w14:paraId="60ECB66A" w14:textId="77777777" w:rsidTr="001E59A0">
        <w:tc>
          <w:tcPr>
            <w:tcW w:w="2695" w:type="dxa"/>
          </w:tcPr>
          <w:p w14:paraId="11D63432" w14:textId="0510F236" w:rsidR="001E59A0" w:rsidRPr="001E59A0" w:rsidRDefault="001E59A0" w:rsidP="001E59A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E59A0">
              <w:rPr>
                <w:rFonts w:ascii="Arial" w:hAnsi="Arial" w:cs="Arial"/>
                <w:i/>
                <w:iCs/>
                <w:color w:val="000000" w:themeColor="text1"/>
              </w:rPr>
              <w:t>brp1-1</w:t>
            </w:r>
          </w:p>
        </w:tc>
        <w:tc>
          <w:tcPr>
            <w:tcW w:w="6655" w:type="dxa"/>
          </w:tcPr>
          <w:p w14:paraId="25CF836A" w14:textId="378D074B" w:rsidR="001E59A0" w:rsidRPr="00CB6506" w:rsidRDefault="001E59A0" w:rsidP="001E59A0">
            <w:pPr>
              <w:rPr>
                <w:rFonts w:ascii="Arial" w:hAnsi="Arial" w:cs="Arial"/>
              </w:rPr>
            </w:pPr>
            <w:r w:rsidRPr="00CB6506">
              <w:rPr>
                <w:rFonts w:ascii="Arial" w:hAnsi="Arial" w:cs="Arial"/>
              </w:rPr>
              <w:t>5’-cccgcttccaatgactttt-3’</w:t>
            </w:r>
          </w:p>
          <w:p w14:paraId="619D0C46" w14:textId="78C13905" w:rsidR="001E59A0" w:rsidRPr="00CB6506" w:rsidRDefault="001E59A0" w:rsidP="001E59A0">
            <w:pPr>
              <w:rPr>
                <w:rFonts w:ascii="Arial" w:hAnsi="Arial" w:cs="Arial"/>
              </w:rPr>
            </w:pPr>
            <w:r w:rsidRPr="00CB6506">
              <w:rPr>
                <w:rFonts w:ascii="Arial" w:hAnsi="Arial" w:cs="Arial"/>
              </w:rPr>
              <w:t>5’</w:t>
            </w:r>
            <w:r w:rsidR="00CB6506" w:rsidRPr="00CB6506">
              <w:rPr>
                <w:rFonts w:ascii="Arial" w:hAnsi="Arial" w:cs="Arial"/>
              </w:rPr>
              <w:t>-</w:t>
            </w:r>
            <w:r w:rsidRPr="00CB6506">
              <w:rPr>
                <w:rFonts w:ascii="Arial" w:hAnsi="Arial" w:cs="Arial"/>
              </w:rPr>
              <w:t>tgctgctgcttatcgagttg-3’</w:t>
            </w:r>
          </w:p>
        </w:tc>
      </w:tr>
      <w:tr w:rsidR="001E59A0" w14:paraId="2F3ECC8A" w14:textId="77777777" w:rsidTr="001E59A0">
        <w:tc>
          <w:tcPr>
            <w:tcW w:w="2695" w:type="dxa"/>
          </w:tcPr>
          <w:p w14:paraId="741EEA4E" w14:textId="119018B7" w:rsidR="001E59A0" w:rsidRPr="001E59A0" w:rsidRDefault="001E59A0" w:rsidP="001E59A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E59A0">
              <w:rPr>
                <w:rFonts w:ascii="Arial" w:hAnsi="Arial" w:cs="Arial"/>
                <w:i/>
                <w:iCs/>
                <w:color w:val="000000" w:themeColor="text1"/>
              </w:rPr>
              <w:t>brp1-2</w:t>
            </w:r>
          </w:p>
        </w:tc>
        <w:tc>
          <w:tcPr>
            <w:tcW w:w="6655" w:type="dxa"/>
          </w:tcPr>
          <w:p w14:paraId="20FB9E3B" w14:textId="430644FA" w:rsidR="001E59A0" w:rsidRPr="00CB6506" w:rsidRDefault="00CB6506" w:rsidP="001E59A0">
            <w:pPr>
              <w:rPr>
                <w:rFonts w:ascii="Arial" w:hAnsi="Arial" w:cs="Arial"/>
              </w:rPr>
            </w:pPr>
            <w:r w:rsidRPr="00CB6506">
              <w:rPr>
                <w:rFonts w:ascii="Arial" w:hAnsi="Arial" w:cs="Arial"/>
              </w:rPr>
              <w:t>5’-cacaacttctttcaactcaaaacg-3’</w:t>
            </w:r>
          </w:p>
          <w:p w14:paraId="610F9E75" w14:textId="27C9FAF3" w:rsidR="00CB6506" w:rsidRPr="00CB6506" w:rsidRDefault="00CB6506" w:rsidP="001E59A0">
            <w:pPr>
              <w:rPr>
                <w:rFonts w:ascii="Arial" w:hAnsi="Arial" w:cs="Arial"/>
              </w:rPr>
            </w:pPr>
            <w:r w:rsidRPr="00CB6506">
              <w:rPr>
                <w:rFonts w:ascii="Arial" w:hAnsi="Arial" w:cs="Arial"/>
              </w:rPr>
              <w:t>5’-gaagtgtccgtactgttcatcg-3’</w:t>
            </w:r>
          </w:p>
        </w:tc>
      </w:tr>
      <w:tr w:rsidR="001E59A0" w14:paraId="482570AC" w14:textId="77777777" w:rsidTr="001E59A0">
        <w:tc>
          <w:tcPr>
            <w:tcW w:w="2695" w:type="dxa"/>
          </w:tcPr>
          <w:p w14:paraId="1739A267" w14:textId="018A200F" w:rsidR="001E59A0" w:rsidRPr="001E59A0" w:rsidRDefault="001E59A0" w:rsidP="001E59A0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E59A0">
              <w:rPr>
                <w:rFonts w:ascii="Arial" w:hAnsi="Arial" w:cs="Arial"/>
                <w:i/>
                <w:iCs/>
                <w:color w:val="000000" w:themeColor="text1"/>
              </w:rPr>
              <w:t>sid2</w:t>
            </w:r>
          </w:p>
        </w:tc>
        <w:tc>
          <w:tcPr>
            <w:tcW w:w="6655" w:type="dxa"/>
          </w:tcPr>
          <w:p w14:paraId="13649AD4" w14:textId="05FACE33" w:rsidR="001E59A0" w:rsidRPr="00CB6506" w:rsidRDefault="00CB6506" w:rsidP="001E59A0">
            <w:pPr>
              <w:rPr>
                <w:rFonts w:ascii="Arial" w:hAnsi="Arial" w:cs="Arial"/>
              </w:rPr>
            </w:pPr>
            <w:r w:rsidRPr="00CB6506">
              <w:rPr>
                <w:rFonts w:ascii="Arial" w:hAnsi="Arial" w:cs="Arial"/>
              </w:rPr>
              <w:t>5’-caatccgatttgctgctgta-3’</w:t>
            </w:r>
          </w:p>
          <w:p w14:paraId="1917FBD9" w14:textId="60126AF8" w:rsidR="00CB6506" w:rsidRPr="00CB6506" w:rsidRDefault="00CB6506" w:rsidP="001E59A0">
            <w:pPr>
              <w:rPr>
                <w:rFonts w:ascii="Arial" w:hAnsi="Arial" w:cs="Arial"/>
              </w:rPr>
            </w:pPr>
            <w:r w:rsidRPr="00CB6506">
              <w:rPr>
                <w:rFonts w:ascii="Arial" w:hAnsi="Arial" w:cs="Arial"/>
              </w:rPr>
              <w:t>5’-gcatggccacactaactaaaa-3’</w:t>
            </w:r>
          </w:p>
        </w:tc>
      </w:tr>
    </w:tbl>
    <w:p w14:paraId="116E71F9" w14:textId="79155E32" w:rsidR="001E59A0" w:rsidRDefault="001E59A0" w:rsidP="001E59A0">
      <w:pPr>
        <w:spacing w:line="360" w:lineRule="auto"/>
        <w:rPr>
          <w:rFonts w:ascii="Arial" w:hAnsi="Arial" w:cs="Arial"/>
        </w:rPr>
      </w:pPr>
    </w:p>
    <w:p w14:paraId="72D1598D" w14:textId="64655874" w:rsidR="001E59A0" w:rsidRDefault="001E59A0" w:rsidP="001E59A0">
      <w:pPr>
        <w:spacing w:line="360" w:lineRule="auto"/>
        <w:rPr>
          <w:rFonts w:ascii="Arial" w:hAnsi="Arial" w:cs="Arial"/>
        </w:rPr>
      </w:pPr>
    </w:p>
    <w:p w14:paraId="403D6D10" w14:textId="77777777" w:rsidR="001E59A0" w:rsidRPr="00951E7D" w:rsidRDefault="001E59A0" w:rsidP="001E59A0">
      <w:pPr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Supplemental Table 2</w:t>
      </w:r>
      <w:r w:rsidRPr="00951E7D">
        <w:rPr>
          <w:rFonts w:ascii="Arial" w:eastAsia="Calibri" w:hAnsi="Arial" w:cs="Arial"/>
        </w:rPr>
        <w:t xml:space="preserve">.  </w:t>
      </w:r>
      <w:r>
        <w:rPr>
          <w:rFonts w:ascii="Arial" w:eastAsia="Calibri" w:hAnsi="Arial" w:cs="Arial"/>
        </w:rPr>
        <w:t>P</w:t>
      </w:r>
      <w:r w:rsidRPr="00951E7D">
        <w:rPr>
          <w:rFonts w:ascii="Arial" w:eastAsia="Calibri" w:hAnsi="Arial" w:cs="Arial"/>
        </w:rPr>
        <w:t>rimers for</w:t>
      </w:r>
      <w:r>
        <w:rPr>
          <w:rFonts w:ascii="Arial" w:eastAsia="Calibri" w:hAnsi="Arial" w:cs="Arial"/>
        </w:rPr>
        <w:t xml:space="preserve"> RT-qPCR analysi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180"/>
        <w:gridCol w:w="5445"/>
      </w:tblGrid>
      <w:tr w:rsidR="001E59A0" w:rsidRPr="00951E7D" w14:paraId="6430F0B5" w14:textId="77777777" w:rsidTr="00C40211">
        <w:trPr>
          <w:trHeight w:val="44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CC84" w14:textId="77777777" w:rsidR="001E59A0" w:rsidRPr="00951E7D" w:rsidRDefault="001E59A0" w:rsidP="00C4021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A54A" w14:textId="77777777" w:rsidR="001E59A0" w:rsidRPr="00951E7D" w:rsidRDefault="001E59A0" w:rsidP="00C4021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sequence</w:t>
            </w:r>
          </w:p>
        </w:tc>
      </w:tr>
      <w:tr w:rsidR="001E59A0" w:rsidRPr="00951E7D" w14:paraId="30564789" w14:textId="77777777" w:rsidTr="00C40211">
        <w:trPr>
          <w:trHeight w:val="602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2E04" w14:textId="2DC2B5A7" w:rsidR="001E59A0" w:rsidRPr="00E324C1" w:rsidRDefault="006E5C06" w:rsidP="00C4021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BRP1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1643" w14:textId="598A64CE" w:rsidR="001E59A0" w:rsidRPr="006E5C06" w:rsidRDefault="006E5C06" w:rsidP="00C40211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E5C06">
              <w:rPr>
                <w:rFonts w:ascii="Arial" w:hAnsi="Arial" w:cs="Arial"/>
                <w:sz w:val="24"/>
                <w:szCs w:val="24"/>
              </w:rPr>
              <w:t>5’-</w:t>
            </w:r>
            <w:r w:rsidRPr="006E5C06">
              <w:rPr>
                <w:rFonts w:ascii="Arial" w:hAnsi="Arial" w:cs="Arial"/>
                <w:color w:val="000000"/>
                <w:sz w:val="24"/>
                <w:szCs w:val="24"/>
              </w:rPr>
              <w:t>caagcgaaagacacaagcag</w:t>
            </w:r>
            <w:r w:rsidRPr="006E5C06">
              <w:rPr>
                <w:rFonts w:ascii="Arial" w:hAnsi="Arial" w:cs="Arial"/>
                <w:sz w:val="24"/>
                <w:szCs w:val="24"/>
              </w:rPr>
              <w:t>-3’</w:t>
            </w:r>
          </w:p>
          <w:p w14:paraId="4693D4C4" w14:textId="269D6010" w:rsidR="001E59A0" w:rsidRPr="007E4880" w:rsidRDefault="006E5C06" w:rsidP="00C40211">
            <w:pPr>
              <w:pStyle w:val="HTMLPreformatted"/>
              <w:rPr>
                <w:color w:val="000000"/>
              </w:rPr>
            </w:pPr>
            <w:r w:rsidRPr="006E5C06">
              <w:rPr>
                <w:rFonts w:ascii="Arial" w:hAnsi="Arial" w:cs="Arial"/>
                <w:sz w:val="24"/>
                <w:szCs w:val="24"/>
              </w:rPr>
              <w:t>5’-</w:t>
            </w:r>
            <w:r w:rsidRPr="006E5C06">
              <w:rPr>
                <w:rFonts w:ascii="Arial" w:hAnsi="Arial" w:cs="Arial"/>
                <w:color w:val="000000"/>
                <w:sz w:val="24"/>
                <w:szCs w:val="24"/>
              </w:rPr>
              <w:t>tgggaaatgctttctctggt</w:t>
            </w:r>
            <w:r w:rsidRPr="006E5C06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1E59A0" w:rsidRPr="00951E7D" w14:paraId="18243936" w14:textId="77777777" w:rsidTr="00C40211">
        <w:trPr>
          <w:trHeight w:val="746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30E8F" w14:textId="26251C5D" w:rsidR="001E59A0" w:rsidRPr="00E324C1" w:rsidRDefault="006E5C06" w:rsidP="00C40211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CS1</w:t>
            </w:r>
            <w:r w:rsidR="002B0F00">
              <w:rPr>
                <w:rFonts w:ascii="Arial" w:hAnsi="Arial" w:cs="Arial"/>
                <w:i/>
              </w:rPr>
              <w:t>/SID2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8235" w14:textId="7E7B1E73" w:rsidR="001E59A0" w:rsidRPr="002B0F00" w:rsidRDefault="001E59A0" w:rsidP="00C40211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4880">
              <w:rPr>
                <w:rFonts w:ascii="Arial" w:hAnsi="Arial" w:cs="Arial"/>
                <w:sz w:val="24"/>
                <w:szCs w:val="24"/>
              </w:rPr>
              <w:t>5’</w:t>
            </w:r>
            <w:r w:rsidR="002B0F00" w:rsidRPr="002B0F00">
              <w:rPr>
                <w:rFonts w:ascii="Arial" w:hAnsi="Arial" w:cs="Arial"/>
                <w:sz w:val="24"/>
                <w:szCs w:val="24"/>
              </w:rPr>
              <w:t>-</w:t>
            </w:r>
            <w:r w:rsidR="002B0F00" w:rsidRPr="002B0F00">
              <w:rPr>
                <w:rFonts w:ascii="Arial" w:hAnsi="Arial" w:cs="Arial"/>
                <w:color w:val="000000"/>
                <w:sz w:val="24"/>
                <w:szCs w:val="24"/>
              </w:rPr>
              <w:t>tgtctgcagtgaagctttgg</w:t>
            </w:r>
            <w:r w:rsidR="002B0F00" w:rsidRPr="002B0F00">
              <w:rPr>
                <w:rFonts w:ascii="Arial" w:hAnsi="Arial" w:cs="Arial"/>
                <w:sz w:val="24"/>
                <w:szCs w:val="24"/>
              </w:rPr>
              <w:t>-3’</w:t>
            </w:r>
          </w:p>
          <w:p w14:paraId="4959E147" w14:textId="544C1D68" w:rsidR="001E59A0" w:rsidRPr="007E4880" w:rsidRDefault="002B0F00" w:rsidP="00AE4DB4">
            <w:pPr>
              <w:pStyle w:val="HTMLPreformatted"/>
              <w:rPr>
                <w:color w:val="000000"/>
              </w:rPr>
            </w:pPr>
            <w:r w:rsidRPr="002B0F00">
              <w:rPr>
                <w:rFonts w:ascii="Arial" w:hAnsi="Arial" w:cs="Arial"/>
                <w:sz w:val="24"/>
                <w:szCs w:val="24"/>
              </w:rPr>
              <w:t>5’-</w:t>
            </w:r>
            <w:r w:rsidRPr="002B0F00">
              <w:rPr>
                <w:rFonts w:ascii="Arial" w:hAnsi="Arial" w:cs="Arial"/>
                <w:color w:val="000000"/>
                <w:sz w:val="24"/>
                <w:szCs w:val="24"/>
              </w:rPr>
              <w:t>gaactcgaggtcgtctttcg</w:t>
            </w:r>
            <w:r w:rsidRPr="002B0F00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1E59A0" w:rsidRPr="00951E7D" w14:paraId="6E7A3DC2" w14:textId="77777777" w:rsidTr="00C40211">
        <w:trPr>
          <w:trHeight w:val="746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8CFB" w14:textId="3943BA8C" w:rsidR="001E59A0" w:rsidRDefault="006E5C06" w:rsidP="00C40211">
            <w:pPr>
              <w:spacing w:line="360" w:lineRule="auto"/>
              <w:rPr>
                <w:rFonts w:ascii="Arial" w:hAnsi="Arial" w:cs="Arial"/>
                <w:i/>
                <w:color w:val="292929"/>
              </w:rPr>
            </w:pPr>
            <w:r>
              <w:rPr>
                <w:rFonts w:ascii="Arial" w:hAnsi="Arial" w:cs="Arial"/>
                <w:i/>
                <w:color w:val="292929"/>
              </w:rPr>
              <w:t>PR1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5426" w14:textId="0C3DC4A2" w:rsidR="001E59A0" w:rsidRPr="002B0F00" w:rsidRDefault="002B0F00" w:rsidP="00C40211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B0F00">
              <w:rPr>
                <w:rFonts w:ascii="Arial" w:hAnsi="Arial" w:cs="Arial"/>
                <w:sz w:val="24"/>
                <w:szCs w:val="24"/>
              </w:rPr>
              <w:t>5’-</w:t>
            </w:r>
            <w:r w:rsidRPr="002B0F00">
              <w:rPr>
                <w:rFonts w:ascii="Arial" w:hAnsi="Arial" w:cs="Arial"/>
                <w:color w:val="000000"/>
                <w:sz w:val="24"/>
                <w:szCs w:val="24"/>
              </w:rPr>
              <w:t>ggccttacggggaaaactta-3’</w:t>
            </w:r>
          </w:p>
          <w:p w14:paraId="40CF5EF2" w14:textId="5FF1C2AA" w:rsidR="001E59A0" w:rsidRPr="002B0F00" w:rsidRDefault="002B0F00" w:rsidP="00C40211">
            <w:pPr>
              <w:pStyle w:val="HTMLPreformatted"/>
              <w:rPr>
                <w:color w:val="000000"/>
              </w:rPr>
            </w:pPr>
            <w:r w:rsidRPr="002B0F00">
              <w:rPr>
                <w:rFonts w:ascii="Arial" w:hAnsi="Arial" w:cs="Arial"/>
                <w:color w:val="000000"/>
                <w:sz w:val="24"/>
                <w:szCs w:val="24"/>
              </w:rPr>
              <w:t>5’-caaactccattgcacgtgtt-3’</w:t>
            </w:r>
          </w:p>
        </w:tc>
      </w:tr>
      <w:tr w:rsidR="001E59A0" w:rsidRPr="00951E7D" w14:paraId="63202292" w14:textId="77777777" w:rsidTr="00C40211">
        <w:trPr>
          <w:trHeight w:val="746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1F21" w14:textId="1595BA1B" w:rsidR="001E59A0" w:rsidRDefault="006E5C06" w:rsidP="00C40211">
            <w:pPr>
              <w:spacing w:line="360" w:lineRule="auto"/>
              <w:rPr>
                <w:rFonts w:ascii="Arial" w:hAnsi="Arial" w:cs="Arial"/>
                <w:i/>
                <w:color w:val="292929"/>
              </w:rPr>
            </w:pPr>
            <w:r>
              <w:rPr>
                <w:rFonts w:ascii="Arial" w:hAnsi="Arial" w:cs="Arial"/>
                <w:i/>
                <w:color w:val="292929"/>
              </w:rPr>
              <w:t>PR5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254F" w14:textId="28D571A5" w:rsidR="001E59A0" w:rsidRPr="002B0F00" w:rsidRDefault="002B0F00" w:rsidP="00C40211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B0F00">
              <w:rPr>
                <w:rFonts w:ascii="Arial" w:hAnsi="Arial" w:cs="Arial"/>
                <w:color w:val="000000"/>
                <w:sz w:val="24"/>
                <w:szCs w:val="24"/>
              </w:rPr>
              <w:t>5’-cgtacaggctgcaactttga-3’</w:t>
            </w:r>
          </w:p>
          <w:p w14:paraId="3E51CC87" w14:textId="45D2129C" w:rsidR="001E59A0" w:rsidRPr="00AE4DB4" w:rsidRDefault="002B0F00" w:rsidP="00C40211">
            <w:pPr>
              <w:pStyle w:val="HTMLPreformatted"/>
              <w:rPr>
                <w:color w:val="000000"/>
              </w:rPr>
            </w:pPr>
            <w:r w:rsidRPr="002B0F00">
              <w:rPr>
                <w:rFonts w:ascii="Arial" w:hAnsi="Arial" w:cs="Arial"/>
                <w:color w:val="000000"/>
                <w:sz w:val="24"/>
                <w:szCs w:val="24"/>
              </w:rPr>
              <w:t>5’-tgaattcagccagagtgacg-3’</w:t>
            </w:r>
          </w:p>
        </w:tc>
      </w:tr>
      <w:tr w:rsidR="001E59A0" w:rsidRPr="00951E7D" w14:paraId="4C8675BA" w14:textId="77777777" w:rsidTr="00C40211">
        <w:trPr>
          <w:trHeight w:val="629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B1879" w14:textId="77777777" w:rsidR="001E59A0" w:rsidRPr="00E324C1" w:rsidRDefault="001E59A0" w:rsidP="00C40211">
            <w:pPr>
              <w:spacing w:line="360" w:lineRule="auto"/>
              <w:rPr>
                <w:rFonts w:ascii="Arial" w:hAnsi="Arial" w:cs="Arial"/>
                <w:i/>
                <w:color w:val="292929"/>
              </w:rPr>
            </w:pPr>
            <w:r>
              <w:rPr>
                <w:rFonts w:ascii="Arial" w:hAnsi="Arial" w:cs="Arial"/>
                <w:i/>
                <w:color w:val="292929"/>
              </w:rPr>
              <w:t>Actin2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6C735" w14:textId="2F732D64" w:rsidR="001E59A0" w:rsidRPr="004D4AE6" w:rsidRDefault="001E59A0" w:rsidP="00C40211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4AE6">
              <w:rPr>
                <w:rFonts w:ascii="Arial" w:hAnsi="Arial" w:cs="Arial"/>
                <w:sz w:val="24"/>
                <w:szCs w:val="24"/>
              </w:rPr>
              <w:t>5’-</w:t>
            </w:r>
            <w:r w:rsidRPr="004D4AE6">
              <w:rPr>
                <w:rFonts w:ascii="Arial" w:hAnsi="Arial" w:cs="Arial"/>
                <w:color w:val="000000"/>
                <w:sz w:val="24"/>
                <w:szCs w:val="24"/>
              </w:rPr>
              <w:t>gccatccaagctgttctctc</w:t>
            </w:r>
            <w:r w:rsidRPr="004D4AE6">
              <w:rPr>
                <w:rFonts w:ascii="Arial" w:hAnsi="Arial" w:cs="Arial"/>
                <w:sz w:val="24"/>
                <w:szCs w:val="24"/>
              </w:rPr>
              <w:t>-3’</w:t>
            </w:r>
          </w:p>
          <w:p w14:paraId="5854E949" w14:textId="6A649348" w:rsidR="001E59A0" w:rsidRPr="004D4AE6" w:rsidRDefault="001E59A0" w:rsidP="00C40211">
            <w:pPr>
              <w:pStyle w:val="HTMLPreformatted"/>
              <w:rPr>
                <w:color w:val="000000"/>
              </w:rPr>
            </w:pPr>
            <w:r w:rsidRPr="004D4AE6">
              <w:rPr>
                <w:rFonts w:ascii="Arial" w:hAnsi="Arial" w:cs="Arial"/>
                <w:sz w:val="24"/>
                <w:szCs w:val="24"/>
              </w:rPr>
              <w:t>5’-</w:t>
            </w:r>
            <w:r w:rsidRPr="004D4AE6">
              <w:rPr>
                <w:rFonts w:ascii="Arial" w:hAnsi="Arial" w:cs="Arial"/>
                <w:color w:val="000000"/>
                <w:sz w:val="24"/>
                <w:szCs w:val="24"/>
              </w:rPr>
              <w:t>cagtaaggtcacgtccagca</w:t>
            </w:r>
            <w:r w:rsidRPr="004D4AE6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</w:tbl>
    <w:p w14:paraId="5D5F4319" w14:textId="77777777" w:rsidR="001E59A0" w:rsidRDefault="001E59A0" w:rsidP="001E59A0">
      <w:pPr>
        <w:rPr>
          <w:rFonts w:ascii="Arial" w:eastAsia="Calibri" w:hAnsi="Arial" w:cs="Arial"/>
          <w:b/>
        </w:rPr>
      </w:pPr>
    </w:p>
    <w:p w14:paraId="1EFF3914" w14:textId="7380991B" w:rsidR="001E59A0" w:rsidRDefault="001E59A0" w:rsidP="001E59A0">
      <w:pPr>
        <w:spacing w:line="360" w:lineRule="auto"/>
        <w:rPr>
          <w:rFonts w:ascii="Arial" w:hAnsi="Arial" w:cs="Arial"/>
        </w:rPr>
      </w:pPr>
    </w:p>
    <w:p w14:paraId="3D28021D" w14:textId="20F9E5D9" w:rsidR="001D65D2" w:rsidRPr="00951E7D" w:rsidRDefault="001D65D2" w:rsidP="001D65D2">
      <w:pPr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upplemental Table </w:t>
      </w:r>
      <w:r w:rsidR="00EA22AE">
        <w:rPr>
          <w:rFonts w:ascii="Arial" w:eastAsia="Calibri" w:hAnsi="Arial" w:cs="Arial"/>
          <w:b/>
        </w:rPr>
        <w:t>3</w:t>
      </w:r>
      <w:r w:rsidRPr="00951E7D">
        <w:rPr>
          <w:rFonts w:ascii="Arial" w:eastAsia="Calibri" w:hAnsi="Arial" w:cs="Arial"/>
        </w:rPr>
        <w:t xml:space="preserve">.  </w:t>
      </w:r>
      <w:r>
        <w:rPr>
          <w:rFonts w:ascii="Arial" w:eastAsia="Calibri" w:hAnsi="Arial" w:cs="Arial"/>
        </w:rPr>
        <w:t>P</w:t>
      </w:r>
      <w:r w:rsidRPr="00951E7D">
        <w:rPr>
          <w:rFonts w:ascii="Arial" w:eastAsia="Calibri" w:hAnsi="Arial" w:cs="Arial"/>
        </w:rPr>
        <w:t>rimers for</w:t>
      </w:r>
      <w:r>
        <w:rPr>
          <w:rFonts w:ascii="Arial" w:eastAsia="Calibri" w:hAnsi="Arial" w:cs="Arial"/>
        </w:rPr>
        <w:t xml:space="preserve"> </w:t>
      </w:r>
      <w:proofErr w:type="spellStart"/>
      <w:r>
        <w:rPr>
          <w:rFonts w:ascii="Arial" w:eastAsia="Calibri" w:hAnsi="Arial" w:cs="Arial"/>
        </w:rPr>
        <w:t>ChIP</w:t>
      </w:r>
      <w:proofErr w:type="spellEnd"/>
      <w:r>
        <w:rPr>
          <w:rFonts w:ascii="Arial" w:eastAsia="Calibri" w:hAnsi="Arial" w:cs="Arial"/>
        </w:rPr>
        <w:t>-qPCR analysi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180"/>
        <w:gridCol w:w="5445"/>
      </w:tblGrid>
      <w:tr w:rsidR="001D65D2" w:rsidRPr="00951E7D" w14:paraId="4F851CAC" w14:textId="77777777" w:rsidTr="001A4D47">
        <w:trPr>
          <w:trHeight w:val="44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F032" w14:textId="77777777" w:rsidR="001D65D2" w:rsidRPr="00951E7D" w:rsidRDefault="001D65D2" w:rsidP="001A4D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89F4" w14:textId="77777777" w:rsidR="001D65D2" w:rsidRPr="00951E7D" w:rsidRDefault="001D65D2" w:rsidP="001A4D4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sequence</w:t>
            </w:r>
          </w:p>
        </w:tc>
      </w:tr>
      <w:tr w:rsidR="001D65D2" w:rsidRPr="00951E7D" w14:paraId="548B1986" w14:textId="77777777" w:rsidTr="001A4D47">
        <w:trPr>
          <w:trHeight w:val="746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DA45C" w14:textId="77777777" w:rsidR="001D65D2" w:rsidRPr="00E324C1" w:rsidRDefault="001D65D2" w:rsidP="001A4D47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CS1/SID2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7347E" w14:textId="5D8713E6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sz w:val="24"/>
                <w:szCs w:val="24"/>
              </w:rPr>
              <w:t>5’-</w:t>
            </w: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tctgagaaattttgtgtgaaaatgaa</w:t>
            </w:r>
            <w:r w:rsidRPr="00AE4DB4">
              <w:rPr>
                <w:rFonts w:ascii="Arial" w:hAnsi="Arial" w:cs="Arial"/>
                <w:sz w:val="24"/>
                <w:szCs w:val="24"/>
              </w:rPr>
              <w:t>-3’</w:t>
            </w:r>
          </w:p>
          <w:p w14:paraId="51A57BCC" w14:textId="0F7E7CC4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sz w:val="24"/>
                <w:szCs w:val="24"/>
              </w:rPr>
              <w:t>5’-</w:t>
            </w: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tttggtttgggtttagagttgaga</w:t>
            </w:r>
            <w:r w:rsidRPr="00AE4DB4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1D65D2" w:rsidRPr="00951E7D" w14:paraId="3FB2D7D1" w14:textId="77777777" w:rsidTr="001A4D47">
        <w:trPr>
          <w:trHeight w:val="746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1067" w14:textId="77777777" w:rsidR="001D65D2" w:rsidRDefault="001D65D2" w:rsidP="001A4D47">
            <w:pPr>
              <w:spacing w:line="360" w:lineRule="auto"/>
              <w:rPr>
                <w:rFonts w:ascii="Arial" w:hAnsi="Arial" w:cs="Arial"/>
                <w:i/>
                <w:color w:val="292929"/>
              </w:rPr>
            </w:pPr>
            <w:r>
              <w:rPr>
                <w:rFonts w:ascii="Arial" w:hAnsi="Arial" w:cs="Arial"/>
                <w:i/>
                <w:color w:val="292929"/>
              </w:rPr>
              <w:t>PR1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40BF" w14:textId="012448AD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sz w:val="24"/>
                <w:szCs w:val="24"/>
              </w:rPr>
              <w:t>5’-</w:t>
            </w: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cgaaaacaacttctattcatttgga -3’</w:t>
            </w:r>
          </w:p>
          <w:p w14:paraId="0591A6A6" w14:textId="34EDC9CE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5’-ttgttaactatagatctcacgtttttg-3’</w:t>
            </w:r>
          </w:p>
        </w:tc>
      </w:tr>
      <w:tr w:rsidR="001D65D2" w:rsidRPr="00951E7D" w14:paraId="5497F879" w14:textId="77777777" w:rsidTr="001A4D47">
        <w:trPr>
          <w:trHeight w:val="746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E3887" w14:textId="77777777" w:rsidR="001D65D2" w:rsidRDefault="001D65D2" w:rsidP="001A4D47">
            <w:pPr>
              <w:spacing w:line="360" w:lineRule="auto"/>
              <w:rPr>
                <w:rFonts w:ascii="Arial" w:hAnsi="Arial" w:cs="Arial"/>
                <w:i/>
                <w:color w:val="292929"/>
              </w:rPr>
            </w:pPr>
            <w:r>
              <w:rPr>
                <w:rFonts w:ascii="Arial" w:hAnsi="Arial" w:cs="Arial"/>
                <w:i/>
                <w:color w:val="292929"/>
              </w:rPr>
              <w:t>PR5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7772" w14:textId="4C4F4F2E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5’-ctgcaaagaaaattcagagaacca-3’</w:t>
            </w:r>
          </w:p>
          <w:p w14:paraId="05A636FB" w14:textId="75FB53FD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5’-atgttggttcgaggggtagc-3’</w:t>
            </w:r>
          </w:p>
        </w:tc>
      </w:tr>
      <w:tr w:rsidR="001D65D2" w:rsidRPr="00951E7D" w14:paraId="37525B02" w14:textId="77777777" w:rsidTr="001A4D47">
        <w:trPr>
          <w:trHeight w:val="629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42A1F" w14:textId="7BEE09CF" w:rsidR="001D65D2" w:rsidRPr="00EA22AE" w:rsidRDefault="00AE4DB4" w:rsidP="001A4D47">
            <w:pPr>
              <w:spacing w:line="360" w:lineRule="auto"/>
              <w:rPr>
                <w:rFonts w:ascii="Arial" w:hAnsi="Arial" w:cs="Arial"/>
                <w:i/>
                <w:iCs/>
                <w:color w:val="292929"/>
              </w:rPr>
            </w:pPr>
            <w:r w:rsidRPr="00EA22AE">
              <w:rPr>
                <w:rFonts w:ascii="Arial" w:hAnsi="Arial" w:cs="Arial"/>
                <w:i/>
                <w:iCs/>
              </w:rPr>
              <w:t>RHIP</w:t>
            </w:r>
          </w:p>
        </w:tc>
        <w:tc>
          <w:tcPr>
            <w:tcW w:w="5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E43E" w14:textId="19C4D7BA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sz w:val="24"/>
                <w:szCs w:val="24"/>
              </w:rPr>
              <w:t>5’-</w:t>
            </w: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agcgatcggagtggttgaat</w:t>
            </w:r>
            <w:r w:rsidRPr="00AE4DB4">
              <w:rPr>
                <w:rFonts w:ascii="Arial" w:hAnsi="Arial" w:cs="Arial"/>
                <w:sz w:val="24"/>
                <w:szCs w:val="24"/>
              </w:rPr>
              <w:t>-3’</w:t>
            </w:r>
          </w:p>
          <w:p w14:paraId="00F0F778" w14:textId="37A6AF25" w:rsidR="001D65D2" w:rsidRPr="00AE4DB4" w:rsidRDefault="00AE4DB4" w:rsidP="001A4D47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E4DB4">
              <w:rPr>
                <w:rFonts w:ascii="Arial" w:hAnsi="Arial" w:cs="Arial"/>
                <w:sz w:val="24"/>
                <w:szCs w:val="24"/>
              </w:rPr>
              <w:t>5’-</w:t>
            </w:r>
            <w:r w:rsidRPr="00AE4DB4">
              <w:rPr>
                <w:rFonts w:ascii="Arial" w:hAnsi="Arial" w:cs="Arial"/>
                <w:color w:val="000000"/>
                <w:sz w:val="24"/>
                <w:szCs w:val="24"/>
              </w:rPr>
              <w:t>tgcggtatccttcgattcct</w:t>
            </w:r>
            <w:r w:rsidRPr="00AE4DB4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</w:tbl>
    <w:p w14:paraId="05FE0674" w14:textId="77777777" w:rsidR="001D65D2" w:rsidRPr="001E59A0" w:rsidRDefault="001D65D2" w:rsidP="001D65D2">
      <w:pPr>
        <w:spacing w:line="360" w:lineRule="auto"/>
        <w:rPr>
          <w:rFonts w:ascii="Arial" w:hAnsi="Arial" w:cs="Arial"/>
        </w:rPr>
      </w:pPr>
    </w:p>
    <w:p w14:paraId="277E8E5B" w14:textId="77777777" w:rsidR="001D65D2" w:rsidRPr="001E59A0" w:rsidRDefault="001D65D2" w:rsidP="001E59A0">
      <w:pPr>
        <w:spacing w:line="360" w:lineRule="auto"/>
        <w:rPr>
          <w:rFonts w:ascii="Arial" w:hAnsi="Arial" w:cs="Arial"/>
        </w:rPr>
      </w:pPr>
    </w:p>
    <w:sectPr w:rsidR="001D65D2" w:rsidRPr="001E5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A0"/>
    <w:rsid w:val="00002322"/>
    <w:rsid w:val="00005CBE"/>
    <w:rsid w:val="0000679A"/>
    <w:rsid w:val="000079D7"/>
    <w:rsid w:val="000122AE"/>
    <w:rsid w:val="00014FAB"/>
    <w:rsid w:val="000305A9"/>
    <w:rsid w:val="00040103"/>
    <w:rsid w:val="000402D7"/>
    <w:rsid w:val="00046EB0"/>
    <w:rsid w:val="000540D8"/>
    <w:rsid w:val="000654C6"/>
    <w:rsid w:val="00065C14"/>
    <w:rsid w:val="0007494C"/>
    <w:rsid w:val="000871AA"/>
    <w:rsid w:val="000910E5"/>
    <w:rsid w:val="00095A34"/>
    <w:rsid w:val="00096F31"/>
    <w:rsid w:val="000A08C7"/>
    <w:rsid w:val="000A7756"/>
    <w:rsid w:val="000B0F93"/>
    <w:rsid w:val="000B19DD"/>
    <w:rsid w:val="000B3C99"/>
    <w:rsid w:val="000C0A86"/>
    <w:rsid w:val="000C502A"/>
    <w:rsid w:val="000D2CE9"/>
    <w:rsid w:val="000D2F89"/>
    <w:rsid w:val="000D46A4"/>
    <w:rsid w:val="000E072D"/>
    <w:rsid w:val="000E32FD"/>
    <w:rsid w:val="000E7D40"/>
    <w:rsid w:val="000F5672"/>
    <w:rsid w:val="000F6D40"/>
    <w:rsid w:val="000F7787"/>
    <w:rsid w:val="00111195"/>
    <w:rsid w:val="0011665D"/>
    <w:rsid w:val="00121498"/>
    <w:rsid w:val="00127F5C"/>
    <w:rsid w:val="00130FA1"/>
    <w:rsid w:val="0013262F"/>
    <w:rsid w:val="00141344"/>
    <w:rsid w:val="0014225D"/>
    <w:rsid w:val="00144C88"/>
    <w:rsid w:val="00146875"/>
    <w:rsid w:val="00152890"/>
    <w:rsid w:val="00154F7D"/>
    <w:rsid w:val="00162CB1"/>
    <w:rsid w:val="00171C6E"/>
    <w:rsid w:val="00175CFD"/>
    <w:rsid w:val="00177388"/>
    <w:rsid w:val="00185CAF"/>
    <w:rsid w:val="00194345"/>
    <w:rsid w:val="001951E1"/>
    <w:rsid w:val="001953CC"/>
    <w:rsid w:val="001A0253"/>
    <w:rsid w:val="001A37BE"/>
    <w:rsid w:val="001A69C7"/>
    <w:rsid w:val="001B67D6"/>
    <w:rsid w:val="001C3896"/>
    <w:rsid w:val="001C3ADC"/>
    <w:rsid w:val="001C75CC"/>
    <w:rsid w:val="001D09B5"/>
    <w:rsid w:val="001D45E3"/>
    <w:rsid w:val="001D65D2"/>
    <w:rsid w:val="001E59A0"/>
    <w:rsid w:val="001E6D00"/>
    <w:rsid w:val="001E7921"/>
    <w:rsid w:val="001F0098"/>
    <w:rsid w:val="001F1217"/>
    <w:rsid w:val="00201B0E"/>
    <w:rsid w:val="00214D28"/>
    <w:rsid w:val="0022392B"/>
    <w:rsid w:val="002269AE"/>
    <w:rsid w:val="00226F77"/>
    <w:rsid w:val="00230538"/>
    <w:rsid w:val="00230CA8"/>
    <w:rsid w:val="002324AA"/>
    <w:rsid w:val="00244CFB"/>
    <w:rsid w:val="002467F2"/>
    <w:rsid w:val="00247A3C"/>
    <w:rsid w:val="002535B6"/>
    <w:rsid w:val="00254ED5"/>
    <w:rsid w:val="00255A7B"/>
    <w:rsid w:val="002576B3"/>
    <w:rsid w:val="00257D84"/>
    <w:rsid w:val="00262A33"/>
    <w:rsid w:val="002636BB"/>
    <w:rsid w:val="00265F13"/>
    <w:rsid w:val="00274417"/>
    <w:rsid w:val="00275336"/>
    <w:rsid w:val="0028401F"/>
    <w:rsid w:val="00285D8D"/>
    <w:rsid w:val="00291DD0"/>
    <w:rsid w:val="00296DE0"/>
    <w:rsid w:val="002971AE"/>
    <w:rsid w:val="002A0AD7"/>
    <w:rsid w:val="002A11C7"/>
    <w:rsid w:val="002A2FDC"/>
    <w:rsid w:val="002B0F00"/>
    <w:rsid w:val="002B1F84"/>
    <w:rsid w:val="002B2184"/>
    <w:rsid w:val="002B769C"/>
    <w:rsid w:val="002B78CA"/>
    <w:rsid w:val="002C1B93"/>
    <w:rsid w:val="002C37FA"/>
    <w:rsid w:val="002C785F"/>
    <w:rsid w:val="002D009D"/>
    <w:rsid w:val="002D0A7E"/>
    <w:rsid w:val="002D7601"/>
    <w:rsid w:val="002E01DC"/>
    <w:rsid w:val="002E4905"/>
    <w:rsid w:val="002F3D08"/>
    <w:rsid w:val="002F5E6B"/>
    <w:rsid w:val="00301BD9"/>
    <w:rsid w:val="0030779A"/>
    <w:rsid w:val="00311BBA"/>
    <w:rsid w:val="0031757C"/>
    <w:rsid w:val="00320934"/>
    <w:rsid w:val="00320E9D"/>
    <w:rsid w:val="00322A36"/>
    <w:rsid w:val="0032310F"/>
    <w:rsid w:val="0032611D"/>
    <w:rsid w:val="003328D3"/>
    <w:rsid w:val="00334E07"/>
    <w:rsid w:val="00336369"/>
    <w:rsid w:val="00340380"/>
    <w:rsid w:val="00340406"/>
    <w:rsid w:val="003449D8"/>
    <w:rsid w:val="00357EC3"/>
    <w:rsid w:val="0036024D"/>
    <w:rsid w:val="00362E75"/>
    <w:rsid w:val="003636E9"/>
    <w:rsid w:val="00365C70"/>
    <w:rsid w:val="00366EC8"/>
    <w:rsid w:val="00367320"/>
    <w:rsid w:val="003755A8"/>
    <w:rsid w:val="00375FF8"/>
    <w:rsid w:val="00377711"/>
    <w:rsid w:val="00380F03"/>
    <w:rsid w:val="00383E94"/>
    <w:rsid w:val="00386A91"/>
    <w:rsid w:val="00391CB1"/>
    <w:rsid w:val="0039301B"/>
    <w:rsid w:val="003A0347"/>
    <w:rsid w:val="003A1D64"/>
    <w:rsid w:val="003A3676"/>
    <w:rsid w:val="003A5F26"/>
    <w:rsid w:val="003B1C50"/>
    <w:rsid w:val="003B3E9A"/>
    <w:rsid w:val="003B654A"/>
    <w:rsid w:val="003C161A"/>
    <w:rsid w:val="003C53BA"/>
    <w:rsid w:val="003D37D6"/>
    <w:rsid w:val="003E0B93"/>
    <w:rsid w:val="003E65AB"/>
    <w:rsid w:val="003E671E"/>
    <w:rsid w:val="003F4134"/>
    <w:rsid w:val="00400958"/>
    <w:rsid w:val="0040177F"/>
    <w:rsid w:val="00402250"/>
    <w:rsid w:val="0040276F"/>
    <w:rsid w:val="00404702"/>
    <w:rsid w:val="00404A96"/>
    <w:rsid w:val="00417D7A"/>
    <w:rsid w:val="00420F3E"/>
    <w:rsid w:val="00424FEE"/>
    <w:rsid w:val="00426CAA"/>
    <w:rsid w:val="004314E4"/>
    <w:rsid w:val="00432E6E"/>
    <w:rsid w:val="00433B3A"/>
    <w:rsid w:val="00435ECE"/>
    <w:rsid w:val="004402B4"/>
    <w:rsid w:val="00442990"/>
    <w:rsid w:val="004519CB"/>
    <w:rsid w:val="00452313"/>
    <w:rsid w:val="00461840"/>
    <w:rsid w:val="00462307"/>
    <w:rsid w:val="00463ACF"/>
    <w:rsid w:val="00464D43"/>
    <w:rsid w:val="00466FC0"/>
    <w:rsid w:val="00474AB3"/>
    <w:rsid w:val="0049146C"/>
    <w:rsid w:val="004961BC"/>
    <w:rsid w:val="004967D7"/>
    <w:rsid w:val="00497D69"/>
    <w:rsid w:val="004A2879"/>
    <w:rsid w:val="004A47A8"/>
    <w:rsid w:val="004A7A9B"/>
    <w:rsid w:val="004B47EC"/>
    <w:rsid w:val="004B513D"/>
    <w:rsid w:val="004C337E"/>
    <w:rsid w:val="004C7420"/>
    <w:rsid w:val="004D351F"/>
    <w:rsid w:val="004D7ED4"/>
    <w:rsid w:val="004E0640"/>
    <w:rsid w:val="004E129E"/>
    <w:rsid w:val="004E2B42"/>
    <w:rsid w:val="004F1CC6"/>
    <w:rsid w:val="004F3E64"/>
    <w:rsid w:val="004F76C2"/>
    <w:rsid w:val="004F7C53"/>
    <w:rsid w:val="00500B5B"/>
    <w:rsid w:val="0050223C"/>
    <w:rsid w:val="0051123B"/>
    <w:rsid w:val="00516225"/>
    <w:rsid w:val="0052099E"/>
    <w:rsid w:val="005214D5"/>
    <w:rsid w:val="00522F5D"/>
    <w:rsid w:val="0052550F"/>
    <w:rsid w:val="0053614D"/>
    <w:rsid w:val="00537D30"/>
    <w:rsid w:val="00546C0B"/>
    <w:rsid w:val="00557B18"/>
    <w:rsid w:val="0056384A"/>
    <w:rsid w:val="00563A83"/>
    <w:rsid w:val="00566921"/>
    <w:rsid w:val="00574952"/>
    <w:rsid w:val="00585525"/>
    <w:rsid w:val="005924D7"/>
    <w:rsid w:val="005973EA"/>
    <w:rsid w:val="005A7CBB"/>
    <w:rsid w:val="005B2DDD"/>
    <w:rsid w:val="005B7CA2"/>
    <w:rsid w:val="005C082B"/>
    <w:rsid w:val="005C14C6"/>
    <w:rsid w:val="005C3F68"/>
    <w:rsid w:val="005D004D"/>
    <w:rsid w:val="005D3D41"/>
    <w:rsid w:val="005D6334"/>
    <w:rsid w:val="005D6CC8"/>
    <w:rsid w:val="005D6D71"/>
    <w:rsid w:val="005E640F"/>
    <w:rsid w:val="005F1C18"/>
    <w:rsid w:val="005F238E"/>
    <w:rsid w:val="005F3AA1"/>
    <w:rsid w:val="005F6B33"/>
    <w:rsid w:val="00601E95"/>
    <w:rsid w:val="00605238"/>
    <w:rsid w:val="0060639F"/>
    <w:rsid w:val="0061063B"/>
    <w:rsid w:val="00611F1D"/>
    <w:rsid w:val="006121A0"/>
    <w:rsid w:val="00615DA3"/>
    <w:rsid w:val="00624DE6"/>
    <w:rsid w:val="006359BD"/>
    <w:rsid w:val="00636BFB"/>
    <w:rsid w:val="00641645"/>
    <w:rsid w:val="0065165C"/>
    <w:rsid w:val="006649D8"/>
    <w:rsid w:val="0066607D"/>
    <w:rsid w:val="00667574"/>
    <w:rsid w:val="00667B0F"/>
    <w:rsid w:val="0067422A"/>
    <w:rsid w:val="006760B8"/>
    <w:rsid w:val="00683C3A"/>
    <w:rsid w:val="00690782"/>
    <w:rsid w:val="00694CC1"/>
    <w:rsid w:val="00694F16"/>
    <w:rsid w:val="006A0D7D"/>
    <w:rsid w:val="006A2456"/>
    <w:rsid w:val="006A4F83"/>
    <w:rsid w:val="006B0528"/>
    <w:rsid w:val="006B0E60"/>
    <w:rsid w:val="006B373B"/>
    <w:rsid w:val="006C5A2E"/>
    <w:rsid w:val="006D03CA"/>
    <w:rsid w:val="006D41F1"/>
    <w:rsid w:val="006D4C72"/>
    <w:rsid w:val="006D6DC5"/>
    <w:rsid w:val="006D7FA9"/>
    <w:rsid w:val="006E2EAF"/>
    <w:rsid w:val="006E5C06"/>
    <w:rsid w:val="006F3428"/>
    <w:rsid w:val="006F44C3"/>
    <w:rsid w:val="006F6400"/>
    <w:rsid w:val="00701591"/>
    <w:rsid w:val="00706D19"/>
    <w:rsid w:val="007075B5"/>
    <w:rsid w:val="007204C3"/>
    <w:rsid w:val="00721B3D"/>
    <w:rsid w:val="00726548"/>
    <w:rsid w:val="007273CB"/>
    <w:rsid w:val="00734054"/>
    <w:rsid w:val="007352A6"/>
    <w:rsid w:val="00736991"/>
    <w:rsid w:val="00737A94"/>
    <w:rsid w:val="00743215"/>
    <w:rsid w:val="00745701"/>
    <w:rsid w:val="00747670"/>
    <w:rsid w:val="00750C76"/>
    <w:rsid w:val="00756BA5"/>
    <w:rsid w:val="00766A09"/>
    <w:rsid w:val="00772745"/>
    <w:rsid w:val="00773FDD"/>
    <w:rsid w:val="00776189"/>
    <w:rsid w:val="007763AE"/>
    <w:rsid w:val="00784AEB"/>
    <w:rsid w:val="007859EF"/>
    <w:rsid w:val="007909E0"/>
    <w:rsid w:val="0079190E"/>
    <w:rsid w:val="007A1BB2"/>
    <w:rsid w:val="007A3BFA"/>
    <w:rsid w:val="007A774F"/>
    <w:rsid w:val="007B3C2D"/>
    <w:rsid w:val="007B7A69"/>
    <w:rsid w:val="007D1ED5"/>
    <w:rsid w:val="007D4435"/>
    <w:rsid w:val="007E1379"/>
    <w:rsid w:val="007E58E6"/>
    <w:rsid w:val="007E7B51"/>
    <w:rsid w:val="007F219D"/>
    <w:rsid w:val="007F7239"/>
    <w:rsid w:val="00804A1C"/>
    <w:rsid w:val="008073D0"/>
    <w:rsid w:val="0081514C"/>
    <w:rsid w:val="00820F28"/>
    <w:rsid w:val="008307E2"/>
    <w:rsid w:val="008327DC"/>
    <w:rsid w:val="00836EC9"/>
    <w:rsid w:val="0084239B"/>
    <w:rsid w:val="00843197"/>
    <w:rsid w:val="00844D46"/>
    <w:rsid w:val="00853654"/>
    <w:rsid w:val="0086619B"/>
    <w:rsid w:val="0087095A"/>
    <w:rsid w:val="0087302D"/>
    <w:rsid w:val="008A37F6"/>
    <w:rsid w:val="008A77BC"/>
    <w:rsid w:val="008B1E62"/>
    <w:rsid w:val="008B620D"/>
    <w:rsid w:val="008B6A22"/>
    <w:rsid w:val="008B6C3C"/>
    <w:rsid w:val="008B7A15"/>
    <w:rsid w:val="008C1165"/>
    <w:rsid w:val="008C20E1"/>
    <w:rsid w:val="008D32BF"/>
    <w:rsid w:val="008E14F7"/>
    <w:rsid w:val="008E52DB"/>
    <w:rsid w:val="008E6BB8"/>
    <w:rsid w:val="008F429C"/>
    <w:rsid w:val="0090093E"/>
    <w:rsid w:val="009015AC"/>
    <w:rsid w:val="00910D0B"/>
    <w:rsid w:val="00915FEF"/>
    <w:rsid w:val="0092220F"/>
    <w:rsid w:val="0092322F"/>
    <w:rsid w:val="009325B0"/>
    <w:rsid w:val="00937706"/>
    <w:rsid w:val="0094119A"/>
    <w:rsid w:val="0094292B"/>
    <w:rsid w:val="00943B99"/>
    <w:rsid w:val="0094726F"/>
    <w:rsid w:val="0094776B"/>
    <w:rsid w:val="00947B06"/>
    <w:rsid w:val="0095151D"/>
    <w:rsid w:val="00962CD1"/>
    <w:rsid w:val="009670B4"/>
    <w:rsid w:val="00970903"/>
    <w:rsid w:val="00973657"/>
    <w:rsid w:val="00977E65"/>
    <w:rsid w:val="00980639"/>
    <w:rsid w:val="009829E1"/>
    <w:rsid w:val="0099081B"/>
    <w:rsid w:val="0099463B"/>
    <w:rsid w:val="009A1EE2"/>
    <w:rsid w:val="009A2C21"/>
    <w:rsid w:val="009A37E9"/>
    <w:rsid w:val="009B2207"/>
    <w:rsid w:val="009C1A55"/>
    <w:rsid w:val="009C6576"/>
    <w:rsid w:val="009D3EF9"/>
    <w:rsid w:val="009D41EB"/>
    <w:rsid w:val="009D46C7"/>
    <w:rsid w:val="009D4A97"/>
    <w:rsid w:val="009D61B3"/>
    <w:rsid w:val="009E191E"/>
    <w:rsid w:val="009E27E0"/>
    <w:rsid w:val="009E3B6A"/>
    <w:rsid w:val="009E63B9"/>
    <w:rsid w:val="009F137E"/>
    <w:rsid w:val="009F29EE"/>
    <w:rsid w:val="009F3009"/>
    <w:rsid w:val="009F4931"/>
    <w:rsid w:val="009F511D"/>
    <w:rsid w:val="00A128E1"/>
    <w:rsid w:val="00A20B45"/>
    <w:rsid w:val="00A219AB"/>
    <w:rsid w:val="00A2214F"/>
    <w:rsid w:val="00A228A7"/>
    <w:rsid w:val="00A23D19"/>
    <w:rsid w:val="00A24653"/>
    <w:rsid w:val="00A32A33"/>
    <w:rsid w:val="00A412DA"/>
    <w:rsid w:val="00A4194D"/>
    <w:rsid w:val="00A46A3D"/>
    <w:rsid w:val="00A46A3E"/>
    <w:rsid w:val="00A5656C"/>
    <w:rsid w:val="00A57CEB"/>
    <w:rsid w:val="00A64DBA"/>
    <w:rsid w:val="00A73CB3"/>
    <w:rsid w:val="00A75EE5"/>
    <w:rsid w:val="00A83DC2"/>
    <w:rsid w:val="00A92CCB"/>
    <w:rsid w:val="00A968B8"/>
    <w:rsid w:val="00A9743B"/>
    <w:rsid w:val="00AA484C"/>
    <w:rsid w:val="00AA5148"/>
    <w:rsid w:val="00AA7806"/>
    <w:rsid w:val="00AA78D3"/>
    <w:rsid w:val="00AB1F06"/>
    <w:rsid w:val="00AB2167"/>
    <w:rsid w:val="00AB4F94"/>
    <w:rsid w:val="00AC3D3C"/>
    <w:rsid w:val="00AC7740"/>
    <w:rsid w:val="00AC7DDA"/>
    <w:rsid w:val="00AD0910"/>
    <w:rsid w:val="00AD7BBB"/>
    <w:rsid w:val="00AE054A"/>
    <w:rsid w:val="00AE0DD5"/>
    <w:rsid w:val="00AE4DB4"/>
    <w:rsid w:val="00AF75CD"/>
    <w:rsid w:val="00AF7A62"/>
    <w:rsid w:val="00B01500"/>
    <w:rsid w:val="00B0164D"/>
    <w:rsid w:val="00B022C3"/>
    <w:rsid w:val="00B10182"/>
    <w:rsid w:val="00B264BF"/>
    <w:rsid w:val="00B26727"/>
    <w:rsid w:val="00B30345"/>
    <w:rsid w:val="00B344DB"/>
    <w:rsid w:val="00B5227D"/>
    <w:rsid w:val="00B65564"/>
    <w:rsid w:val="00B67C89"/>
    <w:rsid w:val="00B71DA8"/>
    <w:rsid w:val="00B72FAA"/>
    <w:rsid w:val="00B76F16"/>
    <w:rsid w:val="00B839F8"/>
    <w:rsid w:val="00BA5317"/>
    <w:rsid w:val="00BA74D0"/>
    <w:rsid w:val="00BB2C78"/>
    <w:rsid w:val="00BB2DEE"/>
    <w:rsid w:val="00BB31DB"/>
    <w:rsid w:val="00BB7D41"/>
    <w:rsid w:val="00BC5EC6"/>
    <w:rsid w:val="00BE3E38"/>
    <w:rsid w:val="00BE506F"/>
    <w:rsid w:val="00C00218"/>
    <w:rsid w:val="00C00DC3"/>
    <w:rsid w:val="00C012D3"/>
    <w:rsid w:val="00C05155"/>
    <w:rsid w:val="00C0553D"/>
    <w:rsid w:val="00C1691C"/>
    <w:rsid w:val="00C2289C"/>
    <w:rsid w:val="00C25FC4"/>
    <w:rsid w:val="00C27289"/>
    <w:rsid w:val="00C27640"/>
    <w:rsid w:val="00C37655"/>
    <w:rsid w:val="00C40A52"/>
    <w:rsid w:val="00C41A05"/>
    <w:rsid w:val="00C42902"/>
    <w:rsid w:val="00C51639"/>
    <w:rsid w:val="00C5578F"/>
    <w:rsid w:val="00C6054D"/>
    <w:rsid w:val="00C60FE6"/>
    <w:rsid w:val="00C63933"/>
    <w:rsid w:val="00C66E18"/>
    <w:rsid w:val="00C80AF1"/>
    <w:rsid w:val="00C828D5"/>
    <w:rsid w:val="00C83C80"/>
    <w:rsid w:val="00C91150"/>
    <w:rsid w:val="00C972F5"/>
    <w:rsid w:val="00CA3385"/>
    <w:rsid w:val="00CA3A7F"/>
    <w:rsid w:val="00CB6506"/>
    <w:rsid w:val="00CC2F3D"/>
    <w:rsid w:val="00CC647E"/>
    <w:rsid w:val="00CC7005"/>
    <w:rsid w:val="00CD04CA"/>
    <w:rsid w:val="00CD075F"/>
    <w:rsid w:val="00CD634A"/>
    <w:rsid w:val="00CD6A18"/>
    <w:rsid w:val="00CD72A7"/>
    <w:rsid w:val="00CE08B4"/>
    <w:rsid w:val="00CE5475"/>
    <w:rsid w:val="00CE55D6"/>
    <w:rsid w:val="00CF031E"/>
    <w:rsid w:val="00CF42D8"/>
    <w:rsid w:val="00D0004A"/>
    <w:rsid w:val="00D02890"/>
    <w:rsid w:val="00D052E1"/>
    <w:rsid w:val="00D14B3B"/>
    <w:rsid w:val="00D1692A"/>
    <w:rsid w:val="00D219F3"/>
    <w:rsid w:val="00D23191"/>
    <w:rsid w:val="00D23E28"/>
    <w:rsid w:val="00D2614A"/>
    <w:rsid w:val="00D3048B"/>
    <w:rsid w:val="00D33EA7"/>
    <w:rsid w:val="00D3521F"/>
    <w:rsid w:val="00D374A2"/>
    <w:rsid w:val="00D37E42"/>
    <w:rsid w:val="00D5071E"/>
    <w:rsid w:val="00D60A6C"/>
    <w:rsid w:val="00D619ED"/>
    <w:rsid w:val="00D73FBE"/>
    <w:rsid w:val="00D76C18"/>
    <w:rsid w:val="00D803D7"/>
    <w:rsid w:val="00D85446"/>
    <w:rsid w:val="00DA0BE8"/>
    <w:rsid w:val="00DA1858"/>
    <w:rsid w:val="00DB1DA9"/>
    <w:rsid w:val="00DB567F"/>
    <w:rsid w:val="00DC0EE3"/>
    <w:rsid w:val="00DC24B3"/>
    <w:rsid w:val="00DC4827"/>
    <w:rsid w:val="00DC5089"/>
    <w:rsid w:val="00DD44FF"/>
    <w:rsid w:val="00DE39B0"/>
    <w:rsid w:val="00DE5704"/>
    <w:rsid w:val="00DF694C"/>
    <w:rsid w:val="00E02FBC"/>
    <w:rsid w:val="00E050C3"/>
    <w:rsid w:val="00E07970"/>
    <w:rsid w:val="00E07B50"/>
    <w:rsid w:val="00E12735"/>
    <w:rsid w:val="00E12C08"/>
    <w:rsid w:val="00E25D6C"/>
    <w:rsid w:val="00E2795C"/>
    <w:rsid w:val="00E279D3"/>
    <w:rsid w:val="00E33FDA"/>
    <w:rsid w:val="00E36868"/>
    <w:rsid w:val="00E374B7"/>
    <w:rsid w:val="00E422DE"/>
    <w:rsid w:val="00E43C99"/>
    <w:rsid w:val="00E45880"/>
    <w:rsid w:val="00E543E9"/>
    <w:rsid w:val="00E55D3C"/>
    <w:rsid w:val="00E600BC"/>
    <w:rsid w:val="00E6043C"/>
    <w:rsid w:val="00E60ECF"/>
    <w:rsid w:val="00E64CD8"/>
    <w:rsid w:val="00E84672"/>
    <w:rsid w:val="00E90179"/>
    <w:rsid w:val="00E90C93"/>
    <w:rsid w:val="00E921FB"/>
    <w:rsid w:val="00E95709"/>
    <w:rsid w:val="00E97993"/>
    <w:rsid w:val="00EA216F"/>
    <w:rsid w:val="00EA22AE"/>
    <w:rsid w:val="00EB504F"/>
    <w:rsid w:val="00EB63BC"/>
    <w:rsid w:val="00EC1BB8"/>
    <w:rsid w:val="00EC297E"/>
    <w:rsid w:val="00EC4609"/>
    <w:rsid w:val="00EC52FE"/>
    <w:rsid w:val="00EC61FD"/>
    <w:rsid w:val="00EC6616"/>
    <w:rsid w:val="00ED0451"/>
    <w:rsid w:val="00ED3971"/>
    <w:rsid w:val="00ED58C8"/>
    <w:rsid w:val="00ED7000"/>
    <w:rsid w:val="00EE15A7"/>
    <w:rsid w:val="00EF09F1"/>
    <w:rsid w:val="00EF65F9"/>
    <w:rsid w:val="00EF7E0A"/>
    <w:rsid w:val="00F07862"/>
    <w:rsid w:val="00F12AA8"/>
    <w:rsid w:val="00F1307C"/>
    <w:rsid w:val="00F175CD"/>
    <w:rsid w:val="00F17E17"/>
    <w:rsid w:val="00F20FC6"/>
    <w:rsid w:val="00F242CE"/>
    <w:rsid w:val="00F25B33"/>
    <w:rsid w:val="00F40A5B"/>
    <w:rsid w:val="00F41081"/>
    <w:rsid w:val="00F410E8"/>
    <w:rsid w:val="00F41E5C"/>
    <w:rsid w:val="00F44ACA"/>
    <w:rsid w:val="00F5151F"/>
    <w:rsid w:val="00F51D2F"/>
    <w:rsid w:val="00F52AEE"/>
    <w:rsid w:val="00F546D4"/>
    <w:rsid w:val="00F64BC1"/>
    <w:rsid w:val="00F656F6"/>
    <w:rsid w:val="00F71429"/>
    <w:rsid w:val="00F71CA5"/>
    <w:rsid w:val="00F73F2E"/>
    <w:rsid w:val="00F752CA"/>
    <w:rsid w:val="00F815B9"/>
    <w:rsid w:val="00F83189"/>
    <w:rsid w:val="00F83290"/>
    <w:rsid w:val="00F951B0"/>
    <w:rsid w:val="00FA12E1"/>
    <w:rsid w:val="00FA28E0"/>
    <w:rsid w:val="00FA7CFE"/>
    <w:rsid w:val="00FB0D30"/>
    <w:rsid w:val="00FB3CD2"/>
    <w:rsid w:val="00FC4563"/>
    <w:rsid w:val="00FC73E5"/>
    <w:rsid w:val="00FD4F40"/>
    <w:rsid w:val="00FF11AB"/>
    <w:rsid w:val="00FF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FDDC0"/>
  <w15:chartTrackingRefBased/>
  <w15:docId w15:val="{74DE7C03-B93E-EA4F-9B5C-CBC43C2BF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E59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59A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ixiang</dc:creator>
  <cp:keywords/>
  <dc:description/>
  <cp:lastModifiedBy>Chen, Zhixiang</cp:lastModifiedBy>
  <cp:revision>3</cp:revision>
  <dcterms:created xsi:type="dcterms:W3CDTF">2024-07-07T19:47:00Z</dcterms:created>
  <dcterms:modified xsi:type="dcterms:W3CDTF">2024-07-07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4-18T18:13:2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d6b86cd-0ffb-4557-98c6-7252fc88c5a4</vt:lpwstr>
  </property>
  <property fmtid="{D5CDD505-2E9C-101B-9397-08002B2CF9AE}" pid="8" name="MSIP_Label_4044bd30-2ed7-4c9d-9d12-46200872a97b_ContentBits">
    <vt:lpwstr>0</vt:lpwstr>
  </property>
</Properties>
</file>